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Ind w:w="108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7"/>
        <w:gridCol w:w="1655"/>
        <w:gridCol w:w="1088"/>
        <w:gridCol w:w="910"/>
        <w:gridCol w:w="1155"/>
        <w:gridCol w:w="976"/>
        <w:gridCol w:w="943"/>
        <w:gridCol w:w="1106"/>
        <w:gridCol w:w="928"/>
        <w:gridCol w:w="1172"/>
        <w:gridCol w:w="993"/>
        <w:gridCol w:w="960"/>
        <w:gridCol w:w="542"/>
        <w:gridCol w:w="294"/>
        <w:gridCol w:w="847"/>
      </w:tblGrid>
      <w:tr w:rsidR="00297CF4" w:rsidRPr="00297CF4" w14:paraId="24E20E32" w14:textId="77777777" w:rsidTr="00297CF4">
        <w:trPr>
          <w:trHeight w:val="280"/>
        </w:trPr>
        <w:tc>
          <w:tcPr>
            <w:tcW w:w="0" w:type="auto"/>
            <w:gridSpan w:val="12"/>
            <w:shd w:val="clear" w:color="auto" w:fill="auto"/>
            <w:noWrap/>
            <w:vAlign w:val="center"/>
            <w:hideMark/>
          </w:tcPr>
          <w:p w14:paraId="400E9F12" w14:textId="77777777" w:rsidR="00297CF4" w:rsidRPr="00297CF4" w:rsidRDefault="00297CF4" w:rsidP="00297CF4">
            <w:r w:rsidRPr="00297CF4">
              <w:rPr>
                <w:rFonts w:hint="eastAsia"/>
              </w:rPr>
              <w:t>Sprint Data Colle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94890" w14:textId="77777777" w:rsidR="00297CF4" w:rsidRPr="00297CF4" w:rsidRDefault="00297CF4" w:rsidP="00297CF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179AD" w14:textId="77777777" w:rsidR="00297CF4" w:rsidRPr="00297CF4" w:rsidRDefault="00297CF4" w:rsidP="00297CF4"/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5D8FC" w14:textId="77777777" w:rsidR="00297CF4" w:rsidRPr="00297CF4" w:rsidRDefault="00297CF4" w:rsidP="00297CF4"/>
        </w:tc>
      </w:tr>
      <w:tr w:rsidR="00297CF4" w:rsidRPr="00297CF4" w14:paraId="0BB4A2EA" w14:textId="77777777" w:rsidTr="00297CF4">
        <w:trPr>
          <w:trHeight w:val="280"/>
        </w:trPr>
        <w:tc>
          <w:tcPr>
            <w:tcW w:w="0" w:type="auto"/>
            <w:gridSpan w:val="12"/>
            <w:shd w:val="clear" w:color="auto" w:fill="auto"/>
            <w:noWrap/>
            <w:vAlign w:val="center"/>
            <w:hideMark/>
          </w:tcPr>
          <w:p w14:paraId="3747EB12" w14:textId="77777777" w:rsidR="00297CF4" w:rsidRPr="00297CF4" w:rsidRDefault="00297CF4" w:rsidP="00297CF4">
            <w:r w:rsidRPr="00297CF4">
              <w:rPr>
                <w:rFonts w:hint="eastAsia"/>
              </w:rPr>
              <w:t>Spri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1D619" w14:textId="77777777" w:rsidR="00297CF4" w:rsidRPr="00297CF4" w:rsidRDefault="00297CF4" w:rsidP="00297CF4">
            <w:pPr>
              <w:rPr>
                <w:rFonts w:hint="eastAsia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F5EA4" w14:textId="77777777" w:rsidR="00297CF4" w:rsidRPr="00297CF4" w:rsidRDefault="00297CF4" w:rsidP="00297CF4"/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E8016" w14:textId="77777777" w:rsidR="00297CF4" w:rsidRPr="00297CF4" w:rsidRDefault="00297CF4" w:rsidP="00297CF4"/>
        </w:tc>
      </w:tr>
      <w:tr w:rsidR="00297CF4" w:rsidRPr="00297CF4" w14:paraId="4BC11A02" w14:textId="77777777" w:rsidTr="00297CF4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A9319" w14:textId="77777777" w:rsidR="00297CF4" w:rsidRPr="00297CF4" w:rsidRDefault="00297CF4" w:rsidP="00297CF4"/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9E05F" w14:textId="77777777" w:rsidR="00297CF4" w:rsidRPr="00297CF4" w:rsidRDefault="00297CF4" w:rsidP="00297CF4">
            <w:r w:rsidRPr="00297CF4">
              <w:rPr>
                <w:rFonts w:hint="eastAsia"/>
              </w:rPr>
              <w:t xml:space="preserve">Study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1A8DA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EG/pre-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79546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EG/pre-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695B8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EG/post-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A6DEA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EG/post-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77B15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EG=samp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99CA2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CG/pre-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AE20B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CG/pre-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EAF1D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CG/post-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0D3B0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CG/post-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F5CCD8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CG=samp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0665E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we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3ED34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FC18D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 xml:space="preserve">frequency </w:t>
            </w:r>
          </w:p>
        </w:tc>
      </w:tr>
      <w:tr w:rsidR="00297CF4" w:rsidRPr="00297CF4" w14:paraId="1426DC22" w14:textId="77777777" w:rsidTr="00297CF4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FAC1F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B0298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t>Mirza et al.(5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AF5930" w14:textId="77777777" w:rsidR="00297CF4" w:rsidRPr="00297CF4" w:rsidRDefault="00297CF4" w:rsidP="00297CF4">
            <w:r w:rsidRPr="00297CF4">
              <w:rPr>
                <w:rFonts w:hint="eastAsia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FD435A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DC763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6E5D3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BA6B8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7BD3B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B358DA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64638E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4C3FEA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CBB43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8EF94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3BCC84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1D64C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8</w:t>
            </w:r>
          </w:p>
        </w:tc>
      </w:tr>
      <w:tr w:rsidR="00297CF4" w:rsidRPr="00297CF4" w14:paraId="7FADE603" w14:textId="77777777" w:rsidTr="00297CF4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7B282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0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7FADF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t>Mirza et al.(10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00816" w14:textId="77777777" w:rsidR="00297CF4" w:rsidRPr="00297CF4" w:rsidRDefault="00297CF4" w:rsidP="00297CF4">
            <w:r w:rsidRPr="00297CF4">
              <w:rPr>
                <w:rFonts w:hint="eastAsia"/>
              </w:rPr>
              <w:t>2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33458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BF3A8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2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F25C9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95AE0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500876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2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15C7A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58457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2.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2FD82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44064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6FFD7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81A7D5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07038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8</w:t>
            </w:r>
          </w:p>
        </w:tc>
      </w:tr>
      <w:tr w:rsidR="00297CF4" w:rsidRPr="00297CF4" w14:paraId="2384E32F" w14:textId="77777777" w:rsidTr="00297CF4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E00D8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20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532CC5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t>Mirza et al.(20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95449" w14:textId="77777777" w:rsidR="00297CF4" w:rsidRPr="00297CF4" w:rsidRDefault="00297CF4" w:rsidP="00297CF4">
            <w:r w:rsidRPr="00297CF4">
              <w:rPr>
                <w:rFonts w:hint="eastAsia"/>
              </w:rPr>
              <w:t>4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5362BD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FCDEB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4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B815E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EDA8C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3202D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4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626CE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B791D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4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223ED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92580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05047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49726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E7611A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8</w:t>
            </w:r>
          </w:p>
        </w:tc>
      </w:tr>
      <w:tr w:rsidR="00297CF4" w:rsidRPr="00297CF4" w14:paraId="6F5E7714" w14:textId="77777777" w:rsidTr="00297CF4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C5984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2F5D1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t>Athos et al.(5m) 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D3D19" w14:textId="77777777" w:rsidR="00297CF4" w:rsidRPr="00297CF4" w:rsidRDefault="00297CF4" w:rsidP="00297CF4">
            <w:r w:rsidRPr="00297CF4">
              <w:rPr>
                <w:rFonts w:hint="eastAsia"/>
              </w:rPr>
              <w:t>1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DD0AE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8B92EE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087B4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2FD06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1B9F5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79942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F6E17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DF3E85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E702C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22B90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DE1C83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F8A854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2</w:t>
            </w:r>
          </w:p>
        </w:tc>
      </w:tr>
      <w:tr w:rsidR="00297CF4" w:rsidRPr="00297CF4" w14:paraId="58CEE2A6" w14:textId="77777777" w:rsidTr="00297CF4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B2EEF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20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43342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t xml:space="preserve">Athos </w:t>
            </w:r>
            <w:proofErr w:type="gramStart"/>
            <w:r w:rsidRPr="00297CF4">
              <w:t>et al.(</w:t>
            </w:r>
            <w:proofErr w:type="gramEnd"/>
            <w:r w:rsidRPr="00297CF4">
              <w:t>20) 2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F39CE" w14:textId="77777777" w:rsidR="00297CF4" w:rsidRPr="00297CF4" w:rsidRDefault="00297CF4" w:rsidP="00297CF4">
            <w:r w:rsidRPr="00297CF4">
              <w:rPr>
                <w:rFonts w:hint="eastAsia"/>
              </w:rPr>
              <w:t>3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94A9C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90140B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DCDE0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FE929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09B1D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4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BA3D8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9560F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4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746F5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9DFBF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98BCF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573D7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9F1D2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2</w:t>
            </w:r>
          </w:p>
        </w:tc>
      </w:tr>
      <w:tr w:rsidR="00297CF4" w:rsidRPr="00297CF4" w14:paraId="06E4D3AE" w14:textId="77777777" w:rsidTr="00297CF4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9E096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898BA6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t>Zoran et al.(5m) 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F18C6" w14:textId="77777777" w:rsidR="00297CF4" w:rsidRPr="00297CF4" w:rsidRDefault="00297CF4" w:rsidP="00297CF4">
            <w:r w:rsidRPr="00297CF4">
              <w:rPr>
                <w:rFonts w:hint="eastAsia"/>
              </w:rPr>
              <w:t>1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649FC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10B28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45E9BA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46980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020AD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26A22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E79A8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E2409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92670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A4873B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4B588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4E6BD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48</w:t>
            </w:r>
          </w:p>
        </w:tc>
      </w:tr>
      <w:tr w:rsidR="00297CF4" w:rsidRPr="00297CF4" w14:paraId="4D0474C2" w14:textId="77777777" w:rsidTr="00297CF4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966B9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0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676A2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t>Zoran et al.(10m) 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2243B" w14:textId="77777777" w:rsidR="00297CF4" w:rsidRPr="00297CF4" w:rsidRDefault="00297CF4" w:rsidP="00297CF4">
            <w:r w:rsidRPr="00297CF4">
              <w:rPr>
                <w:rFonts w:hint="eastAsia"/>
              </w:rPr>
              <w:t>2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34BD2F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A6E13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2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6D72A5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3F012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DB680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2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F0119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A098E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2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D4E86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A3E87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D7E55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4730D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E69FB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48</w:t>
            </w:r>
          </w:p>
        </w:tc>
      </w:tr>
      <w:tr w:rsidR="00297CF4" w:rsidRPr="00297CF4" w14:paraId="3C62CFEB" w14:textId="77777777" w:rsidTr="00297CF4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0279E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20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CBCE2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t>Zoran et al.(20m) 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E6CD79" w14:textId="77777777" w:rsidR="00297CF4" w:rsidRPr="00297CF4" w:rsidRDefault="00297CF4" w:rsidP="00297CF4">
            <w:r w:rsidRPr="00297CF4">
              <w:rPr>
                <w:rFonts w:hint="eastAsia"/>
              </w:rPr>
              <w:t>3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5443E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7DB95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3.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FD3E5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0E044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87601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3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3F462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31C49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3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0D758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1EEA2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CA860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445D7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81036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48</w:t>
            </w:r>
          </w:p>
        </w:tc>
      </w:tr>
      <w:tr w:rsidR="00297CF4" w:rsidRPr="00297CF4" w14:paraId="34BDFAFC" w14:textId="77777777" w:rsidTr="00297CF4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F3E38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2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2A7A2" w14:textId="77777777" w:rsidR="00297CF4" w:rsidRPr="00297CF4" w:rsidRDefault="00297CF4" w:rsidP="00297CF4">
            <w:pPr>
              <w:rPr>
                <w:rFonts w:hint="eastAsia"/>
              </w:rPr>
            </w:pPr>
            <w:hyperlink r:id="rId6" w:tooltip="https://pubmed.ncbi.nlm.nih.gov/?term=Polman+R&amp;cauthor_id=14998097" w:history="1">
              <w:r w:rsidRPr="00297CF4">
                <w:rPr>
                  <w:rStyle w:val="ae"/>
                </w:rPr>
                <w:t>Remco et al.(25</w:t>
              </w:r>
              <w:proofErr w:type="gramStart"/>
              <w:r w:rsidRPr="00297CF4">
                <w:rPr>
                  <w:rStyle w:val="ae"/>
                </w:rPr>
                <w:t>m)EG</w:t>
              </w:r>
              <w:proofErr w:type="gramEnd"/>
              <w:r w:rsidRPr="00297CF4">
                <w:rPr>
                  <w:rStyle w:val="ae"/>
                </w:rPr>
                <w:t>1</w:t>
              </w:r>
            </w:hyperlink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5E206" w14:textId="77777777" w:rsidR="00297CF4" w:rsidRPr="00297CF4" w:rsidRDefault="00297CF4" w:rsidP="00297CF4">
            <w:r w:rsidRPr="00297CF4">
              <w:rPr>
                <w:rFonts w:hint="eastAsia"/>
              </w:rPr>
              <w:t>4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2CB070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96B44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4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4DA7B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E8529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765FE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4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06A8F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4CD02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9B67F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AE7DA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D5523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E7E95F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0AA32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24</w:t>
            </w:r>
          </w:p>
        </w:tc>
      </w:tr>
      <w:tr w:rsidR="00297CF4" w:rsidRPr="00297CF4" w14:paraId="27719DD9" w14:textId="77777777" w:rsidTr="00297CF4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25F93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2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2975ED" w14:textId="77777777" w:rsidR="00297CF4" w:rsidRPr="00297CF4" w:rsidRDefault="00297CF4" w:rsidP="00297CF4">
            <w:pPr>
              <w:rPr>
                <w:rFonts w:hint="eastAsia"/>
              </w:rPr>
            </w:pPr>
            <w:hyperlink r:id="rId7" w:tooltip="https://pubmed.ncbi.nlm.nih.gov/?term=Polman+R&amp;cauthor_id=14998097" w:history="1">
              <w:r w:rsidRPr="00297CF4">
                <w:rPr>
                  <w:rStyle w:val="ae"/>
                </w:rPr>
                <w:t>Remco et al.(25</w:t>
              </w:r>
              <w:proofErr w:type="gramStart"/>
              <w:r w:rsidRPr="00297CF4">
                <w:rPr>
                  <w:rStyle w:val="ae"/>
                </w:rPr>
                <w:t>m)EG</w:t>
              </w:r>
              <w:proofErr w:type="gramEnd"/>
              <w:r w:rsidRPr="00297CF4">
                <w:rPr>
                  <w:rStyle w:val="ae"/>
                </w:rPr>
                <w:t>2</w:t>
              </w:r>
            </w:hyperlink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79DD1C1" w14:textId="77777777" w:rsidR="00297CF4" w:rsidRPr="00297CF4" w:rsidRDefault="00297CF4" w:rsidP="00297CF4">
            <w:r w:rsidRPr="00297CF4">
              <w:rPr>
                <w:rFonts w:hint="eastAsia"/>
              </w:rPr>
              <w:t>4.33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4C84859F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1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306FA8F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4.1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DC6F29B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13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455CFB2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D99AA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4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CB280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8A4A0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07CF2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61C44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73A10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BB5E17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56FDF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24</w:t>
            </w:r>
          </w:p>
        </w:tc>
      </w:tr>
      <w:tr w:rsidR="00297CF4" w:rsidRPr="00297CF4" w14:paraId="2DD81A0F" w14:textId="77777777" w:rsidTr="00297CF4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14D85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C7D04B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t>Athos et al.(5m) 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E9314" w14:textId="77777777" w:rsidR="00297CF4" w:rsidRPr="00297CF4" w:rsidRDefault="00297CF4" w:rsidP="00297CF4">
            <w:r w:rsidRPr="00297CF4">
              <w:rPr>
                <w:rFonts w:hint="eastAsia"/>
              </w:rPr>
              <w:t>1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D4B31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A8A56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A090A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9B1F3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CB801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2BDA9B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E106D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78EE34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7297E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F9021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91529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D9132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24</w:t>
            </w:r>
          </w:p>
        </w:tc>
      </w:tr>
      <w:tr w:rsidR="00297CF4" w:rsidRPr="00297CF4" w14:paraId="3461EA2B" w14:textId="77777777" w:rsidTr="00297CF4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C84B2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20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B72F0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t>Athos et al.(20m) 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52599" w14:textId="77777777" w:rsidR="00297CF4" w:rsidRPr="00297CF4" w:rsidRDefault="00297CF4" w:rsidP="00297CF4">
            <w:r w:rsidRPr="00297CF4">
              <w:rPr>
                <w:rFonts w:hint="eastAsia"/>
              </w:rPr>
              <w:t>4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E03233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2C3A5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4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4840D3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EB94C0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66923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4.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EC1FF5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2D557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4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0F548E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B9F6F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90229D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8CD133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28E83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24</w:t>
            </w:r>
          </w:p>
        </w:tc>
      </w:tr>
      <w:tr w:rsidR="00297CF4" w:rsidRPr="00297CF4" w14:paraId="073B2E7D" w14:textId="77777777" w:rsidTr="00297CF4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13E67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lastRenderedPageBreak/>
              <w:t>5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3B388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t>Young et al.(5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B5880" w14:textId="77777777" w:rsidR="00297CF4" w:rsidRPr="00297CF4" w:rsidRDefault="00297CF4" w:rsidP="00297CF4">
            <w:r w:rsidRPr="00297CF4">
              <w:rPr>
                <w:rFonts w:hint="eastAsia"/>
              </w:rPr>
              <w:t>1.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EF625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65ECDD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CCB34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C598B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3E031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CA891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BAAC0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26D0E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E7BBE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DF0B4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80A93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A736F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24</w:t>
            </w:r>
          </w:p>
        </w:tc>
      </w:tr>
      <w:tr w:rsidR="00297CF4" w:rsidRPr="00297CF4" w14:paraId="7F8A0666" w14:textId="77777777" w:rsidTr="00297CF4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317A1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0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E2107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t>Young et al.(10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5E376" w14:textId="77777777" w:rsidR="00297CF4" w:rsidRPr="00297CF4" w:rsidRDefault="00297CF4" w:rsidP="00297CF4">
            <w:r w:rsidRPr="00297CF4">
              <w:rPr>
                <w:rFonts w:hint="eastAsia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3D825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7D8B5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2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A18CB8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03714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DB1A4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49CF8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6BF5E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2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85ADC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25800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66ED0B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067D5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C2FFE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24</w:t>
            </w:r>
          </w:p>
        </w:tc>
      </w:tr>
      <w:tr w:rsidR="00297CF4" w:rsidRPr="00297CF4" w14:paraId="7CC08DDC" w14:textId="77777777" w:rsidTr="00297CF4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24832B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20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8FC3D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t>Young et al.(20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16E20" w14:textId="77777777" w:rsidR="00297CF4" w:rsidRPr="00297CF4" w:rsidRDefault="00297CF4" w:rsidP="00297CF4">
            <w:r w:rsidRPr="00297CF4">
              <w:rPr>
                <w:rFonts w:hint="eastAsia"/>
              </w:rPr>
              <w:t>3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AA3C8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A078C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3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0622D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E3036F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77DD0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3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7248C9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F3803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3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4A1A1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995D4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258EB4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05B12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2868C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24</w:t>
            </w:r>
          </w:p>
        </w:tc>
      </w:tr>
      <w:tr w:rsidR="00297CF4" w:rsidRPr="00297CF4" w14:paraId="7B47723E" w14:textId="77777777" w:rsidTr="00297CF4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0F2B6F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30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1F434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t>Young et al.(30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022F2F" w14:textId="77777777" w:rsidR="00297CF4" w:rsidRPr="00297CF4" w:rsidRDefault="00297CF4" w:rsidP="00297CF4">
            <w:r w:rsidRPr="00297CF4">
              <w:rPr>
                <w:rFonts w:hint="eastAsia"/>
              </w:rPr>
              <w:t>5.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D8E2B6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E2248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5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5E68B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A39C9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7C551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5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95A1D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2F262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5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E9905D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415CE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54764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20B314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2C188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24</w:t>
            </w:r>
          </w:p>
        </w:tc>
      </w:tr>
      <w:tr w:rsidR="00297CF4" w:rsidRPr="00297CF4" w14:paraId="57CA92F1" w14:textId="77777777" w:rsidTr="00297CF4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F6ADAE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20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1E179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t>Umair et al.（20m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3C323" w14:textId="77777777" w:rsidR="00297CF4" w:rsidRPr="00297CF4" w:rsidRDefault="00297CF4" w:rsidP="00297CF4">
            <w:r w:rsidRPr="00297CF4">
              <w:rPr>
                <w:rFonts w:hint="eastAsia"/>
              </w:rPr>
              <w:t>3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1E9EE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855F4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3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4673A5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F3A1D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534B7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3.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42394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5A91A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3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35171A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3ECF3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66226F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3D56B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F1C39" w14:textId="77777777" w:rsidR="00297CF4" w:rsidRPr="00297CF4" w:rsidRDefault="00297CF4" w:rsidP="00297CF4">
            <w:pPr>
              <w:rPr>
                <w:rFonts w:hint="eastAsia"/>
              </w:rPr>
            </w:pPr>
            <w:r w:rsidRPr="00297CF4">
              <w:rPr>
                <w:rFonts w:hint="eastAsia"/>
              </w:rPr>
              <w:t>18</w:t>
            </w:r>
          </w:p>
        </w:tc>
      </w:tr>
    </w:tbl>
    <w:p w14:paraId="08ED07A2" w14:textId="77777777" w:rsidR="000F02ED" w:rsidRDefault="000F02ED"/>
    <w:tbl>
      <w:tblPr>
        <w:tblW w:w="18388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50"/>
        <w:gridCol w:w="1240"/>
        <w:gridCol w:w="1020"/>
        <w:gridCol w:w="1350"/>
        <w:gridCol w:w="1130"/>
        <w:gridCol w:w="1247"/>
        <w:gridCol w:w="1240"/>
        <w:gridCol w:w="1020"/>
        <w:gridCol w:w="1350"/>
        <w:gridCol w:w="1130"/>
        <w:gridCol w:w="1271"/>
        <w:gridCol w:w="960"/>
        <w:gridCol w:w="960"/>
        <w:gridCol w:w="960"/>
        <w:gridCol w:w="960"/>
      </w:tblGrid>
      <w:tr w:rsidR="00325B0B" w:rsidRPr="00325B0B" w14:paraId="5F5589B0" w14:textId="77777777" w:rsidTr="00325B0B">
        <w:trPr>
          <w:trHeight w:val="280"/>
        </w:trPr>
        <w:tc>
          <w:tcPr>
            <w:tcW w:w="14548" w:type="dxa"/>
            <w:gridSpan w:val="11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6203" w14:textId="77777777" w:rsidR="00325B0B" w:rsidRPr="00325B0B" w:rsidRDefault="00325B0B" w:rsidP="00325B0B">
            <w:r w:rsidRPr="00325B0B">
              <w:rPr>
                <w:rFonts w:hint="eastAsia"/>
              </w:rPr>
              <w:t>Agility</w:t>
            </w:r>
          </w:p>
        </w:tc>
        <w:tc>
          <w:tcPr>
            <w:tcW w:w="96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E1F610" w14:textId="77777777" w:rsidR="00325B0B" w:rsidRPr="00325B0B" w:rsidRDefault="00325B0B" w:rsidP="00325B0B">
            <w:pPr>
              <w:rPr>
                <w:rFonts w:hint="eastAsia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A9B003" w14:textId="77777777" w:rsidR="00325B0B" w:rsidRPr="00325B0B" w:rsidRDefault="00325B0B" w:rsidP="00325B0B"/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D221A7" w14:textId="77777777" w:rsidR="00325B0B" w:rsidRPr="00325B0B" w:rsidRDefault="00325B0B" w:rsidP="00325B0B"/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61F736" w14:textId="77777777" w:rsidR="00325B0B" w:rsidRPr="00325B0B" w:rsidRDefault="00325B0B" w:rsidP="00325B0B"/>
        </w:tc>
      </w:tr>
      <w:tr w:rsidR="00325B0B" w:rsidRPr="00325B0B" w14:paraId="30C12FD8" w14:textId="77777777" w:rsidTr="00325B0B">
        <w:trPr>
          <w:trHeight w:val="280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6F90122E" w14:textId="77777777" w:rsidR="00325B0B" w:rsidRPr="00325B0B" w:rsidRDefault="00325B0B" w:rsidP="00325B0B">
            <w:r w:rsidRPr="00325B0B">
              <w:rPr>
                <w:rFonts w:hint="eastAsia"/>
              </w:rPr>
              <w:t xml:space="preserve">Study 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5166879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EG/pre-mea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B2A3E0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EG/pre-S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B45B1E0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EG/post-mean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BC5AEA0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EG/post-SD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9C8F83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EG=sample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DE6D90E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CG/pre-mea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21B2B8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CG/pre-SD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3D2255E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CG/post-mean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FF06FFA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CG/post-SD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60481B8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CG=sampl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F136A7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Week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CA7118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F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618A0C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次数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F9D08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Time</w:t>
            </w:r>
          </w:p>
        </w:tc>
      </w:tr>
      <w:tr w:rsidR="00325B0B" w:rsidRPr="00325B0B" w14:paraId="6E0BDF19" w14:textId="77777777" w:rsidTr="00325B0B">
        <w:trPr>
          <w:trHeight w:val="280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7E554DC7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t>Mirza et al.(505L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995C31B" w14:textId="77777777" w:rsidR="00325B0B" w:rsidRPr="00325B0B" w:rsidRDefault="00325B0B" w:rsidP="00325B0B">
            <w:r w:rsidRPr="00325B0B">
              <w:rPr>
                <w:rFonts w:hint="eastAsia"/>
              </w:rPr>
              <w:t>3.0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6AA75E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2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A3A2B5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3.0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7A5C069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2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CD36100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43D0336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2.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3B0E9A9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1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500D75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2.8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C5190AD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09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0280A8C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29848F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CF4AC7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746C31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675A9C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20</w:t>
            </w:r>
          </w:p>
        </w:tc>
      </w:tr>
      <w:tr w:rsidR="00325B0B" w:rsidRPr="00325B0B" w14:paraId="2805BA17" w14:textId="77777777" w:rsidTr="00325B0B">
        <w:trPr>
          <w:trHeight w:val="280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587AA669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t>Mirza et al.505R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44EEC5F" w14:textId="77777777" w:rsidR="00325B0B" w:rsidRPr="00325B0B" w:rsidRDefault="00325B0B" w:rsidP="00325B0B">
            <w:r w:rsidRPr="00325B0B">
              <w:rPr>
                <w:rFonts w:hint="eastAsia"/>
              </w:rPr>
              <w:t>3.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CEFDBD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2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9E8EDA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7F165F9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2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2E1E08B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E6FFB3B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2.8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05CBE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E6BD246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2.8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96ECF9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1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B1E15E3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3A9D5A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B35125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3CF546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9A4995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20</w:t>
            </w:r>
          </w:p>
        </w:tc>
      </w:tr>
      <w:tr w:rsidR="00325B0B" w:rsidRPr="00325B0B" w14:paraId="79DA5258" w14:textId="77777777" w:rsidTr="00325B0B">
        <w:trPr>
          <w:trHeight w:val="280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7EC0B97A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t xml:space="preserve">Mirza </w:t>
            </w:r>
            <w:proofErr w:type="gramStart"/>
            <w:r w:rsidRPr="00325B0B">
              <w:t>et al.(</w:t>
            </w:r>
            <w:proofErr w:type="gramEnd"/>
            <w:r w:rsidRPr="00325B0B">
              <w:t>4*5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2987535" w14:textId="77777777" w:rsidR="00325B0B" w:rsidRPr="00325B0B" w:rsidRDefault="00325B0B" w:rsidP="00325B0B">
            <w:r w:rsidRPr="00325B0B">
              <w:rPr>
                <w:rFonts w:hint="eastAsia"/>
              </w:rPr>
              <w:t>7.5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D53DB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4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AD1F39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7.3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49398DD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5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D5C10E0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000633A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7.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9EB79AB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3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9A7678B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6.9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63C11D8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3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98556DA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61925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379601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827702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1C6EFA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20</w:t>
            </w:r>
          </w:p>
        </w:tc>
      </w:tr>
      <w:tr w:rsidR="00325B0B" w:rsidRPr="00325B0B" w14:paraId="514F3E47" w14:textId="77777777" w:rsidTr="00325B0B">
        <w:trPr>
          <w:trHeight w:val="280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4795FEE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t xml:space="preserve">Mirza </w:t>
            </w:r>
            <w:proofErr w:type="gramStart"/>
            <w:r w:rsidRPr="00325B0B">
              <w:t>et al.(</w:t>
            </w:r>
            <w:proofErr w:type="gramEnd"/>
            <w:r w:rsidRPr="00325B0B">
              <w:t>CODS90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06053A8" w14:textId="77777777" w:rsidR="00325B0B" w:rsidRPr="00325B0B" w:rsidRDefault="00325B0B" w:rsidP="00325B0B">
            <w:r w:rsidRPr="00325B0B">
              <w:rPr>
                <w:rFonts w:hint="eastAsia"/>
              </w:rPr>
              <w:t>8.7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A764446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9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6260F0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7.8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D1AE146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76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B410595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8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8800615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8.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76557C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4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0BA213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7.2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F98B9B5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4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1192B3A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9BF4B6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07BD2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EFD6E8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147166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20</w:t>
            </w:r>
          </w:p>
        </w:tc>
      </w:tr>
      <w:tr w:rsidR="00325B0B" w:rsidRPr="00325B0B" w14:paraId="760DDAAE" w14:textId="77777777" w:rsidTr="00325B0B">
        <w:trPr>
          <w:trHeight w:val="280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68151D08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 xml:space="preserve">Athos </w:t>
            </w:r>
            <w:proofErr w:type="gramStart"/>
            <w:r w:rsidRPr="00325B0B">
              <w:rPr>
                <w:rFonts w:hint="eastAsia"/>
              </w:rPr>
              <w:t>et al.(</w:t>
            </w:r>
            <w:proofErr w:type="gramEnd"/>
            <w:r w:rsidRPr="00325B0B">
              <w:rPr>
                <w:rFonts w:hint="eastAsia"/>
              </w:rPr>
              <w:t>CODS90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D07A3AF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8.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1F3A00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5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011281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7.9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A2FA61F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8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104C323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1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EBEE151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8.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D6C4D5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6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49E22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8.3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27552D9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87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9F82B8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AA5B3E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7B2FC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E44EAB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3AAAF2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20</w:t>
            </w:r>
          </w:p>
        </w:tc>
      </w:tr>
      <w:tr w:rsidR="00325B0B" w:rsidRPr="00325B0B" w14:paraId="312C4913" w14:textId="77777777" w:rsidTr="00325B0B">
        <w:trPr>
          <w:trHeight w:val="280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0C8B46EA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 xml:space="preserve">Zoran </w:t>
            </w:r>
            <w:proofErr w:type="gramStart"/>
            <w:r w:rsidRPr="00325B0B">
              <w:rPr>
                <w:rFonts w:hint="eastAsia"/>
              </w:rPr>
              <w:t>et al.(</w:t>
            </w:r>
            <w:proofErr w:type="gramEnd"/>
            <w:r w:rsidRPr="00325B0B">
              <w:rPr>
                <w:rFonts w:hint="eastAsia"/>
              </w:rPr>
              <w:t>4*5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62C42AB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5.9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0674C8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3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BB149E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5.86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4112C3E5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39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7F20182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6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A309F7B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6.0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6327EB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4FF5457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6.0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2534BA5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34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089E210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B279F3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FD1599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3282DF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D37B42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20</w:t>
            </w:r>
          </w:p>
        </w:tc>
      </w:tr>
      <w:tr w:rsidR="00325B0B" w:rsidRPr="00325B0B" w14:paraId="692A0F29" w14:textId="77777777" w:rsidTr="00325B0B">
        <w:trPr>
          <w:trHeight w:val="280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0AFC3D4A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 xml:space="preserve">Zoran </w:t>
            </w:r>
            <w:proofErr w:type="gramStart"/>
            <w:r w:rsidRPr="00325B0B">
              <w:rPr>
                <w:rFonts w:hint="eastAsia"/>
              </w:rPr>
              <w:t>et al.(</w:t>
            </w:r>
            <w:proofErr w:type="gramEnd"/>
            <w:r w:rsidRPr="00325B0B">
              <w:rPr>
                <w:rFonts w:hint="eastAsia"/>
              </w:rPr>
              <w:t>CODS90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9C7FC21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7.8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2032F6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5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64FF150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7.6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3E9841F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48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07E6EFB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6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D74653C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7.7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5C5E4E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6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9A8FF5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7.7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B9177A2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65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6A73C39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BE1D4A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767DC5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C3B8E6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990A39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20</w:t>
            </w:r>
          </w:p>
        </w:tc>
      </w:tr>
      <w:tr w:rsidR="00325B0B" w:rsidRPr="00325B0B" w14:paraId="706BF003" w14:textId="77777777" w:rsidTr="00325B0B">
        <w:trPr>
          <w:trHeight w:val="280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0D948BD0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 xml:space="preserve">Zoran </w:t>
            </w:r>
            <w:proofErr w:type="gramStart"/>
            <w:r w:rsidRPr="00325B0B">
              <w:rPr>
                <w:rFonts w:hint="eastAsia"/>
              </w:rPr>
              <w:t>et al.(</w:t>
            </w:r>
            <w:proofErr w:type="gramEnd"/>
            <w:r w:rsidRPr="00325B0B">
              <w:rPr>
                <w:rFonts w:hint="eastAsia"/>
              </w:rPr>
              <w:t>ST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6C45DF7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7.8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559770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7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C9F5AD6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7.7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86C9198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76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81A437E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6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29C195B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7.8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859711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.0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5014D4E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7.9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DFF72EA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.1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BE86316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2E01EE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0CF77B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7EF271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279AD7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20</w:t>
            </w:r>
          </w:p>
        </w:tc>
      </w:tr>
      <w:tr w:rsidR="00325B0B" w:rsidRPr="00325B0B" w14:paraId="63642029" w14:textId="77777777" w:rsidTr="00325B0B">
        <w:trPr>
          <w:trHeight w:val="280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77E38EFC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 xml:space="preserve">Zoran </w:t>
            </w:r>
            <w:proofErr w:type="gramStart"/>
            <w:r w:rsidRPr="00325B0B">
              <w:rPr>
                <w:rFonts w:hint="eastAsia"/>
              </w:rPr>
              <w:t>et al.(</w:t>
            </w:r>
            <w:proofErr w:type="gramEnd"/>
            <w:r w:rsidRPr="00325B0B">
              <w:rPr>
                <w:rFonts w:hint="eastAsia"/>
              </w:rPr>
              <w:t>CODS180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FF148F6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7.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890978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3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23CFD10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7.2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8C518B2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35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C511BE3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6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EA7A849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7.4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EFC3AC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3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9327E71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7.4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12990B0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3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2A08F66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A9FF4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B2AAEB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53E3B1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52F3EA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20</w:t>
            </w:r>
          </w:p>
        </w:tc>
      </w:tr>
      <w:tr w:rsidR="00325B0B" w:rsidRPr="00325B0B" w14:paraId="27AAE93E" w14:textId="77777777" w:rsidTr="00325B0B">
        <w:trPr>
          <w:trHeight w:val="280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1332C207" w14:textId="77777777" w:rsidR="00325B0B" w:rsidRPr="00325B0B" w:rsidRDefault="00325B0B" w:rsidP="00325B0B">
            <w:pPr>
              <w:rPr>
                <w:rFonts w:hint="eastAsia"/>
              </w:rPr>
            </w:pPr>
            <w:hyperlink r:id="rId8" w:tooltip="https://pubmed.ncbi.nlm.nih.gov/?term=Polman+R&amp;cauthor_id=14998097" w:history="1">
              <w:r w:rsidRPr="00325B0B">
                <w:rPr>
                  <w:rStyle w:val="ae"/>
                  <w:rFonts w:hint="eastAsia"/>
                </w:rPr>
                <w:t>Remco et al.EG1(180T)</w:t>
              </w:r>
            </w:hyperlink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D4A470F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2.7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94CCFC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1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88C4C6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2.63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31F1C8FB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1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3B81223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79C9118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2.7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773163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1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AEA3D8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2.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DD05921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1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CF821A7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2FD543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156420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AEF1F8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85A8D6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60</w:t>
            </w:r>
          </w:p>
        </w:tc>
      </w:tr>
      <w:tr w:rsidR="00325B0B" w:rsidRPr="00325B0B" w14:paraId="04B0B320" w14:textId="77777777" w:rsidTr="00325B0B">
        <w:trPr>
          <w:trHeight w:val="280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62C2BEA5" w14:textId="77777777" w:rsidR="00325B0B" w:rsidRPr="00325B0B" w:rsidRDefault="00325B0B" w:rsidP="00325B0B">
            <w:pPr>
              <w:rPr>
                <w:rFonts w:hint="eastAsia"/>
              </w:rPr>
            </w:pPr>
            <w:hyperlink r:id="rId9" w:tooltip="https://pubmed.ncbi.nlm.nih.gov/?term=Polman+R&amp;cauthor_id=14998097" w:history="1">
              <w:r w:rsidRPr="00325B0B">
                <w:rPr>
                  <w:rStyle w:val="ae"/>
                  <w:rFonts w:hint="eastAsia"/>
                </w:rPr>
                <w:t>Remco et al.EG2(180T)</w:t>
              </w:r>
            </w:hyperlink>
          </w:p>
        </w:tc>
        <w:tc>
          <w:tcPr>
            <w:tcW w:w="1240" w:type="dxa"/>
            <w:shd w:val="clear" w:color="auto" w:fill="FFFFFF"/>
            <w:noWrap/>
            <w:vAlign w:val="center"/>
            <w:hideMark/>
          </w:tcPr>
          <w:p w14:paraId="6418B8F3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2.74</w:t>
            </w:r>
          </w:p>
        </w:tc>
        <w:tc>
          <w:tcPr>
            <w:tcW w:w="1020" w:type="dxa"/>
            <w:shd w:val="clear" w:color="auto" w:fill="FFFFFF"/>
            <w:noWrap/>
            <w:vAlign w:val="center"/>
            <w:hideMark/>
          </w:tcPr>
          <w:p w14:paraId="237C2988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09</w:t>
            </w:r>
          </w:p>
        </w:tc>
        <w:tc>
          <w:tcPr>
            <w:tcW w:w="1350" w:type="dxa"/>
            <w:shd w:val="clear" w:color="auto" w:fill="FFFFFF"/>
            <w:noWrap/>
            <w:vAlign w:val="center"/>
            <w:hideMark/>
          </w:tcPr>
          <w:p w14:paraId="6D52056B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2.62</w:t>
            </w:r>
          </w:p>
        </w:tc>
        <w:tc>
          <w:tcPr>
            <w:tcW w:w="1130" w:type="dxa"/>
            <w:shd w:val="clear" w:color="auto" w:fill="FFFFFF"/>
            <w:noWrap/>
            <w:vAlign w:val="center"/>
            <w:hideMark/>
          </w:tcPr>
          <w:p w14:paraId="7EA6D0DB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13</w:t>
            </w:r>
          </w:p>
        </w:tc>
        <w:tc>
          <w:tcPr>
            <w:tcW w:w="1247" w:type="dxa"/>
            <w:shd w:val="clear" w:color="auto" w:fill="FFFFFF"/>
            <w:noWrap/>
            <w:vAlign w:val="center"/>
            <w:hideMark/>
          </w:tcPr>
          <w:p w14:paraId="60A74C7B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2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D2DEC52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2.7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CFACE7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1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28ECB6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2.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C0DF74D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1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ED54878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4A1B68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0A2957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E0D02A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9EA1C3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60</w:t>
            </w:r>
          </w:p>
        </w:tc>
      </w:tr>
      <w:tr w:rsidR="00325B0B" w:rsidRPr="00325B0B" w14:paraId="62EFCFAB" w14:textId="77777777" w:rsidTr="00325B0B">
        <w:trPr>
          <w:trHeight w:val="280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09D47AB7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 xml:space="preserve">Athos </w:t>
            </w:r>
            <w:proofErr w:type="gramStart"/>
            <w:r w:rsidRPr="00325B0B">
              <w:rPr>
                <w:rFonts w:hint="eastAsia"/>
              </w:rPr>
              <w:t>et al.(</w:t>
            </w:r>
            <w:proofErr w:type="gramEnd"/>
            <w:r w:rsidRPr="00325B0B">
              <w:rPr>
                <w:rFonts w:hint="eastAsia"/>
              </w:rPr>
              <w:t>ILL-T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77478C7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3.3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4A29E9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6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A368B49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3.4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98A5FD5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5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C8B794C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20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DB92976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3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7846F7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6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8476D4A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3.08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07387785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6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C4DCF4F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16C0B2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EB52F1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D9BF2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86AEE1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30</w:t>
            </w:r>
          </w:p>
        </w:tc>
      </w:tr>
      <w:tr w:rsidR="00325B0B" w:rsidRPr="00325B0B" w14:paraId="3DF893DB" w14:textId="77777777" w:rsidTr="00325B0B">
        <w:trPr>
          <w:trHeight w:val="280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24FEBC8C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Young et al.(A-L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B941023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9.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3C0147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2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09F69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9.2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8457A49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28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C711948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9E3EC66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9.0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F0C7AA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2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B28B0F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9.3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3196591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38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05A5F37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039E6B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E135C1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D80083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985B70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40</w:t>
            </w:r>
          </w:p>
        </w:tc>
      </w:tr>
      <w:tr w:rsidR="00325B0B" w:rsidRPr="00325B0B" w14:paraId="33E39778" w14:textId="77777777" w:rsidTr="00325B0B">
        <w:trPr>
          <w:trHeight w:val="280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044D0CEF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Young et al.(A-R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AF5CE2B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9.3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2F31AF1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2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35D68CB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9.1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189F409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27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463D14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45FE8EE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9.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77DA6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2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701DF67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9.27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1DE471A6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32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FE8B143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E54DDF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E971DB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C18C31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2BFF07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40</w:t>
            </w:r>
          </w:p>
        </w:tc>
      </w:tr>
      <w:tr w:rsidR="00325B0B" w:rsidRPr="00325B0B" w14:paraId="2D7236DA" w14:textId="77777777" w:rsidTr="00325B0B">
        <w:trPr>
          <w:trHeight w:val="280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3D36AE09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lastRenderedPageBreak/>
              <w:t xml:space="preserve">Young </w:t>
            </w:r>
            <w:proofErr w:type="gramStart"/>
            <w:r w:rsidRPr="00325B0B">
              <w:rPr>
                <w:rFonts w:hint="eastAsia"/>
              </w:rPr>
              <w:t>et al.(</w:t>
            </w:r>
            <w:proofErr w:type="gramEnd"/>
            <w:r w:rsidRPr="00325B0B">
              <w:rPr>
                <w:rFonts w:hint="eastAsia"/>
              </w:rPr>
              <w:t>SEMO T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5BF6822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2.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0ACA86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2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8085F5A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1.52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743EF661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36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E7EDCA7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9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3E3BE6B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1.5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0D0136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4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4F45581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2.09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2C80E405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56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7B86975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B29EF2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8883E7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B391486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D55030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40</w:t>
            </w:r>
          </w:p>
        </w:tc>
      </w:tr>
      <w:tr w:rsidR="00325B0B" w:rsidRPr="00325B0B" w14:paraId="06A9C70B" w14:textId="77777777" w:rsidTr="00325B0B">
        <w:trPr>
          <w:trHeight w:val="280"/>
        </w:trPr>
        <w:tc>
          <w:tcPr>
            <w:tcW w:w="2550" w:type="dxa"/>
            <w:shd w:val="clear" w:color="auto" w:fill="auto"/>
            <w:noWrap/>
            <w:vAlign w:val="center"/>
            <w:hideMark/>
          </w:tcPr>
          <w:p w14:paraId="11AF14E0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t xml:space="preserve">Umair </w:t>
            </w:r>
            <w:proofErr w:type="gramStart"/>
            <w:r w:rsidRPr="00325B0B">
              <w:t>et al.(</w:t>
            </w:r>
            <w:proofErr w:type="spellStart"/>
            <w:proofErr w:type="gramEnd"/>
            <w:r w:rsidRPr="00325B0B">
              <w:t>Iion</w:t>
            </w:r>
            <w:proofErr w:type="spellEnd"/>
            <w:r w:rsidRPr="00325B0B">
              <w:t>-t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4C09A63" w14:textId="77777777" w:rsidR="00325B0B" w:rsidRPr="00325B0B" w:rsidRDefault="00325B0B" w:rsidP="00325B0B">
            <w:r w:rsidRPr="00325B0B">
              <w:rPr>
                <w:rFonts w:hint="eastAsia"/>
              </w:rPr>
              <w:t>16.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BEF869A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1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F0BBC7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5.9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60498761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1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FDB7AE3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33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20650D3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6.4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5779F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5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EE7489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6.25</w:t>
            </w:r>
          </w:p>
        </w:tc>
        <w:tc>
          <w:tcPr>
            <w:tcW w:w="1130" w:type="dxa"/>
            <w:shd w:val="clear" w:color="auto" w:fill="auto"/>
            <w:noWrap/>
            <w:vAlign w:val="center"/>
            <w:hideMark/>
          </w:tcPr>
          <w:p w14:paraId="53F97F0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53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58A8EBA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9239FB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C725CE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021E95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25C36A8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60</w:t>
            </w:r>
          </w:p>
        </w:tc>
      </w:tr>
    </w:tbl>
    <w:p w14:paraId="70B8E1D6" w14:textId="77777777" w:rsidR="00297CF4" w:rsidRDefault="00297CF4"/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01"/>
        <w:gridCol w:w="1330"/>
        <w:gridCol w:w="1102"/>
        <w:gridCol w:w="1415"/>
        <w:gridCol w:w="1187"/>
        <w:gridCol w:w="1144"/>
        <w:gridCol w:w="1352"/>
        <w:gridCol w:w="1125"/>
        <w:gridCol w:w="1436"/>
        <w:gridCol w:w="1208"/>
        <w:gridCol w:w="1166"/>
      </w:tblGrid>
      <w:tr w:rsidR="00325B0B" w:rsidRPr="00325B0B" w14:paraId="182E6B2E" w14:textId="77777777" w:rsidTr="00325B0B">
        <w:trPr>
          <w:trHeight w:val="280"/>
        </w:trPr>
        <w:tc>
          <w:tcPr>
            <w:tcW w:w="0" w:type="auto"/>
            <w:gridSpan w:val="11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B17050" w14:textId="77777777" w:rsidR="00325B0B" w:rsidRPr="00325B0B" w:rsidRDefault="00325B0B" w:rsidP="00325B0B">
            <w:r w:rsidRPr="00325B0B">
              <w:rPr>
                <w:rFonts w:hint="eastAsia"/>
              </w:rPr>
              <w:t>Flexibility</w:t>
            </w:r>
          </w:p>
        </w:tc>
      </w:tr>
      <w:tr w:rsidR="00325B0B" w:rsidRPr="00325B0B" w14:paraId="68936B16" w14:textId="77777777" w:rsidTr="00325B0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28D71" w14:textId="77777777" w:rsidR="00325B0B" w:rsidRPr="00325B0B" w:rsidRDefault="00325B0B" w:rsidP="00325B0B">
            <w:pPr>
              <w:rPr>
                <w:rFonts w:hint="eastAsia"/>
              </w:rPr>
            </w:pPr>
          </w:p>
        </w:tc>
        <w:tc>
          <w:tcPr>
            <w:tcW w:w="0" w:type="auto"/>
            <w:gridSpan w:val="10"/>
            <w:shd w:val="clear" w:color="auto" w:fill="auto"/>
            <w:noWrap/>
            <w:vAlign w:val="center"/>
            <w:hideMark/>
          </w:tcPr>
          <w:p w14:paraId="7388F7B2" w14:textId="77777777" w:rsidR="00325B0B" w:rsidRPr="00325B0B" w:rsidRDefault="00325B0B" w:rsidP="00325B0B">
            <w:r w:rsidRPr="00325B0B">
              <w:rPr>
                <w:rFonts w:hint="eastAsia"/>
              </w:rPr>
              <w:t>Sitting forward bend</w:t>
            </w:r>
          </w:p>
        </w:tc>
      </w:tr>
      <w:tr w:rsidR="00325B0B" w:rsidRPr="00325B0B" w14:paraId="175A5378" w14:textId="77777777" w:rsidTr="00325B0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801BE8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 xml:space="preserve">Study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BB8938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EG/pre-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BFF95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EG/pre-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8F9F5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EG/post-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9E52C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EG/post-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9B987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EG=samp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F4349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CG/pre-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B54027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CG/pre-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6B02F1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CG/post-mea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CAB2C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CG/post-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1F85BD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CG=sample</w:t>
            </w:r>
          </w:p>
        </w:tc>
      </w:tr>
      <w:tr w:rsidR="00325B0B" w:rsidRPr="00325B0B" w14:paraId="1244D009" w14:textId="77777777" w:rsidTr="00325B0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0D1B8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t>Remco 2004 E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BA89B5" w14:textId="77777777" w:rsidR="00325B0B" w:rsidRPr="00325B0B" w:rsidRDefault="00325B0B" w:rsidP="00325B0B">
            <w:r w:rsidRPr="00325B0B">
              <w:rPr>
                <w:rFonts w:hint="eastAsia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1ED59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4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B4E45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1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3665DD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4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E9CFD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96E3F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D76D02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3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DC4F6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9E609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2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ACAD9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2</w:t>
            </w:r>
          </w:p>
        </w:tc>
      </w:tr>
      <w:tr w:rsidR="00325B0B" w:rsidRPr="00325B0B" w14:paraId="679120C9" w14:textId="77777777" w:rsidTr="00325B0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D9DA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t>Remco 2004 EG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AC59B81" w14:textId="77777777" w:rsidR="00325B0B" w:rsidRPr="00325B0B" w:rsidRDefault="00325B0B" w:rsidP="00325B0B">
            <w:r w:rsidRPr="00325B0B">
              <w:rPr>
                <w:rFonts w:hint="eastAsia"/>
              </w:rPr>
              <w:t>7.8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69EB98AD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3.0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E4D0582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8.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BD90BD7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2.3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10A8191D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8377E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7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59AF7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3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A6C66E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7357C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2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BD9D8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2</w:t>
            </w:r>
          </w:p>
        </w:tc>
      </w:tr>
      <w:tr w:rsidR="00325B0B" w:rsidRPr="00325B0B" w14:paraId="28FA2B50" w14:textId="77777777" w:rsidTr="00325B0B">
        <w:trPr>
          <w:trHeight w:val="2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3BFD2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Zoran 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02BE58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2.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D14C1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5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220157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2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A162F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5.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1F007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21D21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433A3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3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DB3FB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3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7E6DC3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3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5B9EA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66</w:t>
            </w:r>
          </w:p>
        </w:tc>
      </w:tr>
    </w:tbl>
    <w:p w14:paraId="4A48B871" w14:textId="77777777" w:rsidR="00325B0B" w:rsidRDefault="00325B0B"/>
    <w:tbl>
      <w:tblPr>
        <w:tblW w:w="14066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2"/>
        <w:gridCol w:w="1215"/>
        <w:gridCol w:w="1001"/>
        <w:gridCol w:w="1323"/>
        <w:gridCol w:w="1108"/>
        <w:gridCol w:w="1243"/>
        <w:gridCol w:w="1215"/>
        <w:gridCol w:w="1001"/>
        <w:gridCol w:w="1323"/>
        <w:gridCol w:w="1108"/>
        <w:gridCol w:w="1267"/>
      </w:tblGrid>
      <w:tr w:rsidR="00325B0B" w:rsidRPr="00325B0B" w14:paraId="310E2224" w14:textId="77777777" w:rsidTr="00325B0B">
        <w:trPr>
          <w:trHeight w:val="280"/>
        </w:trPr>
        <w:tc>
          <w:tcPr>
            <w:tcW w:w="14066" w:type="dxa"/>
            <w:gridSpan w:val="11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209C04" w14:textId="77777777" w:rsidR="00325B0B" w:rsidRPr="00325B0B" w:rsidRDefault="00325B0B" w:rsidP="00325B0B">
            <w:r w:rsidRPr="00325B0B">
              <w:rPr>
                <w:rFonts w:hint="eastAsia"/>
              </w:rPr>
              <w:t>Dribbling agility</w:t>
            </w:r>
          </w:p>
        </w:tc>
      </w:tr>
      <w:tr w:rsidR="00325B0B" w:rsidRPr="00325B0B" w14:paraId="174A98A6" w14:textId="77777777" w:rsidTr="00325B0B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408D02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 xml:space="preserve">Study 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56E359A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EG/pre-mean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00B57C6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EG/pre-SD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E330019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EG/post-mean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597AFA0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EG/post-SD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7396060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EG=sample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F32EEC9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CG/pre-mean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FFF596E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CG/pre-SD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216A49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CG/post-mean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9B4B6E0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CG/post-SD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54D8ABFB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CG=sample</w:t>
            </w:r>
          </w:p>
        </w:tc>
      </w:tr>
      <w:tr w:rsidR="00325B0B" w:rsidRPr="00325B0B" w14:paraId="67FCFA94" w14:textId="77777777" w:rsidTr="00325B0B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CED15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t>Mirza 2023 Sprint 9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50413FC2" w14:textId="77777777" w:rsidR="00325B0B" w:rsidRPr="00325B0B" w:rsidRDefault="00325B0B" w:rsidP="00325B0B">
            <w:r w:rsidRPr="00325B0B">
              <w:rPr>
                <w:rFonts w:hint="eastAsia"/>
              </w:rPr>
              <w:t>14.2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237D0D0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.88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252A582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2.99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7A46670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.77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8FA93FB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00BCDFD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2.4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FEA3987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.18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7ADC8FC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1.55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0104365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.0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9A4F2A2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5</w:t>
            </w:r>
          </w:p>
        </w:tc>
      </w:tr>
      <w:tr w:rsidR="00325B0B" w:rsidRPr="00325B0B" w14:paraId="045A71C4" w14:textId="77777777" w:rsidTr="00325B0B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F260147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t>Mirza 2023 Solam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00BEC8B" w14:textId="77777777" w:rsidR="00325B0B" w:rsidRPr="00325B0B" w:rsidRDefault="00325B0B" w:rsidP="00325B0B">
            <w:r w:rsidRPr="00325B0B">
              <w:rPr>
                <w:rFonts w:hint="eastAsia"/>
              </w:rPr>
              <w:t>16.1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47E4BC5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.53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C2D6BAD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6.1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7588C501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.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AFAACA1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8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DBD5A4E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4.01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43E368F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.39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1BFC5B8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4.1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510FF69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.47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48231145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5</w:t>
            </w:r>
          </w:p>
        </w:tc>
      </w:tr>
      <w:tr w:rsidR="00325B0B" w:rsidRPr="00325B0B" w14:paraId="735F429E" w14:textId="77777777" w:rsidTr="00325B0B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CB1CAF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t>Zoran 2013 Sprint 90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7182D0F" w14:textId="77777777" w:rsidR="00325B0B" w:rsidRPr="00325B0B" w:rsidRDefault="00325B0B" w:rsidP="00325B0B">
            <w:r w:rsidRPr="00325B0B">
              <w:rPr>
                <w:rFonts w:hint="eastAsia"/>
              </w:rPr>
              <w:t>9.92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58556DE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6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76241E3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9.6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F8686FD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5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16F59CD6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6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78E7A35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9.8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5FF3337F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6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00B6CBA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9.91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156CA07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6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99139B3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66</w:t>
            </w:r>
          </w:p>
        </w:tc>
      </w:tr>
      <w:tr w:rsidR="00325B0B" w:rsidRPr="00325B0B" w14:paraId="05F2B099" w14:textId="77777777" w:rsidTr="00325B0B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88BA940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t>Zoran 2013 Solam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0E8CDDA" w14:textId="77777777" w:rsidR="00325B0B" w:rsidRPr="00325B0B" w:rsidRDefault="00325B0B" w:rsidP="00325B0B">
            <w:r w:rsidRPr="00325B0B">
              <w:rPr>
                <w:rFonts w:hint="eastAsia"/>
              </w:rPr>
              <w:t>10.9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E2DD041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.1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E9B1FF5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0.6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025EBBF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.0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39D1CDE3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66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0D44C97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0.9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B8B0F81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.21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0DE88C1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1.24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4311321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.23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9B7A99D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66</w:t>
            </w:r>
          </w:p>
        </w:tc>
      </w:tr>
      <w:tr w:rsidR="00325B0B" w:rsidRPr="00325B0B" w14:paraId="33C0EFA8" w14:textId="77777777" w:rsidTr="00325B0B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6D98C6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t>Young 2024 Arrowhead dribble (L)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98AD0CC" w14:textId="77777777" w:rsidR="00325B0B" w:rsidRPr="00325B0B" w:rsidRDefault="00325B0B" w:rsidP="00325B0B">
            <w:r w:rsidRPr="00325B0B">
              <w:rPr>
                <w:rFonts w:hint="eastAsia"/>
              </w:rPr>
              <w:t>10.96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D791F65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28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AB60DC6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0.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53B6BF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34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43A92F68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C8C725C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1.1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30C1B7F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58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287BC71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1.64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6C5504B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4A25C70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0</w:t>
            </w:r>
          </w:p>
        </w:tc>
      </w:tr>
      <w:tr w:rsidR="00325B0B" w:rsidRPr="00325B0B" w14:paraId="1E6FF452" w14:textId="77777777" w:rsidTr="00325B0B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B6D800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t>Young 2024 Arrowhead dribble (R)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008934EC" w14:textId="77777777" w:rsidR="00325B0B" w:rsidRPr="00325B0B" w:rsidRDefault="00325B0B" w:rsidP="00325B0B">
            <w:r w:rsidRPr="00325B0B">
              <w:rPr>
                <w:rFonts w:hint="eastAsia"/>
              </w:rPr>
              <w:t>10.9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ABFE8B3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42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F4EDFE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0.74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FEFEA09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49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1F21FF2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9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0C03960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0.68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496611BF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4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BC3A3E7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1.22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B73B4C0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0.55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0EA0FE1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0</w:t>
            </w:r>
          </w:p>
        </w:tc>
      </w:tr>
    </w:tbl>
    <w:p w14:paraId="52DD1715" w14:textId="77777777" w:rsidR="00325B0B" w:rsidRDefault="00325B0B"/>
    <w:p w14:paraId="108C4B43" w14:textId="77777777" w:rsidR="00325B0B" w:rsidRDefault="00325B0B"/>
    <w:p w14:paraId="5861B6D7" w14:textId="77777777" w:rsidR="00325B0B" w:rsidRDefault="00325B0B"/>
    <w:p w14:paraId="7D37A811" w14:textId="77777777" w:rsidR="00325B0B" w:rsidRDefault="00325B0B"/>
    <w:tbl>
      <w:tblPr>
        <w:tblW w:w="14066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2"/>
        <w:gridCol w:w="1215"/>
        <w:gridCol w:w="1001"/>
        <w:gridCol w:w="1323"/>
        <w:gridCol w:w="1108"/>
        <w:gridCol w:w="1243"/>
        <w:gridCol w:w="1215"/>
        <w:gridCol w:w="1001"/>
        <w:gridCol w:w="1323"/>
        <w:gridCol w:w="1108"/>
        <w:gridCol w:w="1267"/>
      </w:tblGrid>
      <w:tr w:rsidR="00325B0B" w:rsidRPr="00325B0B" w14:paraId="5326CA1F" w14:textId="77777777" w:rsidTr="00325B0B">
        <w:trPr>
          <w:trHeight w:val="280"/>
        </w:trPr>
        <w:tc>
          <w:tcPr>
            <w:tcW w:w="14066" w:type="dxa"/>
            <w:gridSpan w:val="11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2DB287" w14:textId="77777777" w:rsidR="00325B0B" w:rsidRPr="00325B0B" w:rsidRDefault="00325B0B" w:rsidP="00325B0B">
            <w:r w:rsidRPr="00325B0B">
              <w:rPr>
                <w:rFonts w:hint="eastAsia"/>
              </w:rPr>
              <w:lastRenderedPageBreak/>
              <w:t>Explosive</w:t>
            </w:r>
          </w:p>
        </w:tc>
      </w:tr>
      <w:tr w:rsidR="00325B0B" w:rsidRPr="00325B0B" w14:paraId="702FA1F9" w14:textId="77777777" w:rsidTr="00325B0B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24E27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 xml:space="preserve">Study 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C1031CA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EG/pre-mean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0452EE53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EG/pre-SD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C8D94C1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EG/post-mean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5E90AF91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EG/post-SD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6FAC2677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EG=sample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3A4C8670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CG/pre-mean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4CE3D0C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CG/pre-SD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708BE58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CG/post-mean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57AE64C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CG/post-SD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6E1D185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CG=sample</w:t>
            </w:r>
          </w:p>
        </w:tc>
      </w:tr>
      <w:tr w:rsidR="00325B0B" w:rsidRPr="00325B0B" w14:paraId="73BD3F59" w14:textId="77777777" w:rsidTr="00325B0B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E65B24F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Umair 2021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E766D6B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42.85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050914A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3.19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DE2A18C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46.6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A5C2D49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3.88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5D42108D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33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4A81D28E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43.37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177698D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8.56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D192982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44.7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95A074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8.06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DD58788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33</w:t>
            </w:r>
          </w:p>
        </w:tc>
      </w:tr>
      <w:tr w:rsidR="00325B0B" w:rsidRPr="00325B0B" w14:paraId="55D76022" w14:textId="77777777" w:rsidTr="00325B0B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E343C75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t>Remco 2004 EG1 VJ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500298B" w14:textId="77777777" w:rsidR="00325B0B" w:rsidRPr="00325B0B" w:rsidRDefault="00325B0B" w:rsidP="00325B0B">
            <w:r w:rsidRPr="00325B0B">
              <w:rPr>
                <w:rFonts w:hint="eastAsia"/>
              </w:rPr>
              <w:t>39.9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2246BFEB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3.32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F3D6F1E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46.6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2DC9615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3.23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237688B6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156762DF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39.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A48B3B1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5.67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2226D5D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41.2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4DCA370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4.3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61AD7110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2</w:t>
            </w:r>
          </w:p>
        </w:tc>
      </w:tr>
      <w:tr w:rsidR="00325B0B" w:rsidRPr="00325B0B" w14:paraId="4C42038F" w14:textId="77777777" w:rsidTr="00325B0B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8FD2B7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t>Remco 2004 EG2VJ</w:t>
            </w:r>
          </w:p>
        </w:tc>
        <w:tc>
          <w:tcPr>
            <w:tcW w:w="1219" w:type="dxa"/>
            <w:shd w:val="clear" w:color="auto" w:fill="FFFFFF"/>
            <w:noWrap/>
            <w:vAlign w:val="center"/>
            <w:hideMark/>
          </w:tcPr>
          <w:p w14:paraId="22939292" w14:textId="77777777" w:rsidR="00325B0B" w:rsidRPr="00325B0B" w:rsidRDefault="00325B0B" w:rsidP="00325B0B">
            <w:r w:rsidRPr="00325B0B">
              <w:rPr>
                <w:rFonts w:hint="eastAsia"/>
              </w:rPr>
              <w:t>38.8</w:t>
            </w:r>
          </w:p>
        </w:tc>
        <w:tc>
          <w:tcPr>
            <w:tcW w:w="1004" w:type="dxa"/>
            <w:shd w:val="clear" w:color="auto" w:fill="FFFFFF"/>
            <w:noWrap/>
            <w:vAlign w:val="center"/>
            <w:hideMark/>
          </w:tcPr>
          <w:p w14:paraId="126AA796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4.11</w:t>
            </w:r>
          </w:p>
        </w:tc>
        <w:tc>
          <w:tcPr>
            <w:tcW w:w="1327" w:type="dxa"/>
            <w:shd w:val="clear" w:color="auto" w:fill="FFFFFF"/>
            <w:noWrap/>
            <w:vAlign w:val="center"/>
            <w:hideMark/>
          </w:tcPr>
          <w:p w14:paraId="20ABCFFB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46.6</w:t>
            </w:r>
          </w:p>
        </w:tc>
        <w:tc>
          <w:tcPr>
            <w:tcW w:w="1111" w:type="dxa"/>
            <w:shd w:val="clear" w:color="auto" w:fill="FFFFFF"/>
            <w:noWrap/>
            <w:vAlign w:val="center"/>
            <w:hideMark/>
          </w:tcPr>
          <w:p w14:paraId="7A568348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4.81</w:t>
            </w:r>
          </w:p>
        </w:tc>
        <w:tc>
          <w:tcPr>
            <w:tcW w:w="1226" w:type="dxa"/>
            <w:shd w:val="clear" w:color="auto" w:fill="FFFFFF"/>
            <w:noWrap/>
            <w:vAlign w:val="center"/>
            <w:hideMark/>
          </w:tcPr>
          <w:p w14:paraId="63F75CB6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3ACA030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39.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08A24C2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5.67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3EB0FFB7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41.2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274EF622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4.39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1B454A59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2</w:t>
            </w:r>
          </w:p>
        </w:tc>
      </w:tr>
      <w:tr w:rsidR="00325B0B" w:rsidRPr="00325B0B" w14:paraId="407A9C31" w14:textId="77777777" w:rsidTr="00325B0B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8F6CE1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t>Remco 2004 EG1 HJ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6850A4BD" w14:textId="77777777" w:rsidR="00325B0B" w:rsidRPr="00325B0B" w:rsidRDefault="00325B0B" w:rsidP="00325B0B">
            <w:r w:rsidRPr="00325B0B">
              <w:rPr>
                <w:rFonts w:hint="eastAsia"/>
              </w:rPr>
              <w:t>183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8CCDEEB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4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690CBAA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98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5BE220FB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6</w:t>
            </w:r>
          </w:p>
        </w:tc>
        <w:tc>
          <w:tcPr>
            <w:tcW w:w="1226" w:type="dxa"/>
            <w:shd w:val="clear" w:color="auto" w:fill="auto"/>
            <w:noWrap/>
            <w:vAlign w:val="center"/>
            <w:hideMark/>
          </w:tcPr>
          <w:p w14:paraId="0D18306D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74068702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8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39764785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9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9A29375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8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3CFFB6B0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391046D8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2</w:t>
            </w:r>
          </w:p>
        </w:tc>
      </w:tr>
      <w:tr w:rsidR="00325B0B" w:rsidRPr="00325B0B" w14:paraId="50D948CA" w14:textId="77777777" w:rsidTr="00325B0B">
        <w:trPr>
          <w:trHeight w:val="280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C6E7D5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t>Remco 2004 EG2 HJ</w:t>
            </w:r>
          </w:p>
        </w:tc>
        <w:tc>
          <w:tcPr>
            <w:tcW w:w="1219" w:type="dxa"/>
            <w:shd w:val="clear" w:color="auto" w:fill="FFFFFF"/>
            <w:noWrap/>
            <w:vAlign w:val="center"/>
            <w:hideMark/>
          </w:tcPr>
          <w:p w14:paraId="7BB89CA9" w14:textId="77777777" w:rsidR="00325B0B" w:rsidRPr="00325B0B" w:rsidRDefault="00325B0B" w:rsidP="00325B0B">
            <w:r w:rsidRPr="00325B0B">
              <w:rPr>
                <w:rFonts w:hint="eastAsia"/>
              </w:rPr>
              <w:t>181</w:t>
            </w:r>
          </w:p>
        </w:tc>
        <w:tc>
          <w:tcPr>
            <w:tcW w:w="1004" w:type="dxa"/>
            <w:shd w:val="clear" w:color="auto" w:fill="FFFFFF"/>
            <w:noWrap/>
            <w:vAlign w:val="center"/>
            <w:hideMark/>
          </w:tcPr>
          <w:p w14:paraId="745EE7C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0</w:t>
            </w:r>
          </w:p>
        </w:tc>
        <w:tc>
          <w:tcPr>
            <w:tcW w:w="1327" w:type="dxa"/>
            <w:shd w:val="clear" w:color="auto" w:fill="FFFFFF"/>
            <w:noWrap/>
            <w:vAlign w:val="center"/>
            <w:hideMark/>
          </w:tcPr>
          <w:p w14:paraId="77EE4B74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94</w:t>
            </w:r>
          </w:p>
        </w:tc>
        <w:tc>
          <w:tcPr>
            <w:tcW w:w="1111" w:type="dxa"/>
            <w:shd w:val="clear" w:color="auto" w:fill="FFFFFF"/>
            <w:noWrap/>
            <w:vAlign w:val="center"/>
            <w:hideMark/>
          </w:tcPr>
          <w:p w14:paraId="0BD187B9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8</w:t>
            </w:r>
          </w:p>
        </w:tc>
        <w:tc>
          <w:tcPr>
            <w:tcW w:w="1226" w:type="dxa"/>
            <w:shd w:val="clear" w:color="auto" w:fill="FFFFFF"/>
            <w:noWrap/>
            <w:vAlign w:val="center"/>
            <w:hideMark/>
          </w:tcPr>
          <w:p w14:paraId="00506AF3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2</w:t>
            </w:r>
          </w:p>
        </w:tc>
        <w:tc>
          <w:tcPr>
            <w:tcW w:w="1219" w:type="dxa"/>
            <w:shd w:val="clear" w:color="auto" w:fill="auto"/>
            <w:noWrap/>
            <w:vAlign w:val="center"/>
            <w:hideMark/>
          </w:tcPr>
          <w:p w14:paraId="28239C3C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84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14:paraId="792D66DD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9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5DD015EF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87</w:t>
            </w:r>
          </w:p>
        </w:tc>
        <w:tc>
          <w:tcPr>
            <w:tcW w:w="1111" w:type="dxa"/>
            <w:shd w:val="clear" w:color="auto" w:fill="auto"/>
            <w:noWrap/>
            <w:vAlign w:val="center"/>
            <w:hideMark/>
          </w:tcPr>
          <w:p w14:paraId="12E65029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4</w:t>
            </w:r>
          </w:p>
        </w:tc>
        <w:tc>
          <w:tcPr>
            <w:tcW w:w="1250" w:type="dxa"/>
            <w:shd w:val="clear" w:color="auto" w:fill="auto"/>
            <w:noWrap/>
            <w:vAlign w:val="center"/>
            <w:hideMark/>
          </w:tcPr>
          <w:p w14:paraId="289E02AC" w14:textId="77777777" w:rsidR="00325B0B" w:rsidRPr="00325B0B" w:rsidRDefault="00325B0B" w:rsidP="00325B0B">
            <w:pPr>
              <w:rPr>
                <w:rFonts w:hint="eastAsia"/>
              </w:rPr>
            </w:pPr>
            <w:r w:rsidRPr="00325B0B">
              <w:rPr>
                <w:rFonts w:hint="eastAsia"/>
              </w:rPr>
              <w:t>12</w:t>
            </w:r>
          </w:p>
        </w:tc>
      </w:tr>
    </w:tbl>
    <w:p w14:paraId="7BBA7C36" w14:textId="77777777" w:rsidR="00325B0B" w:rsidRDefault="00325B0B">
      <w:pPr>
        <w:rPr>
          <w:rFonts w:hint="eastAsia"/>
        </w:rPr>
      </w:pPr>
    </w:p>
    <w:sectPr w:rsidR="00325B0B" w:rsidSect="00297CF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4DAD82" w14:textId="77777777" w:rsidR="00755E26" w:rsidRDefault="00755E26" w:rsidP="00297CF4">
      <w:pPr>
        <w:rPr>
          <w:rFonts w:hint="eastAsia"/>
        </w:rPr>
      </w:pPr>
      <w:r>
        <w:separator/>
      </w:r>
    </w:p>
  </w:endnote>
  <w:endnote w:type="continuationSeparator" w:id="0">
    <w:p w14:paraId="05DEC655" w14:textId="77777777" w:rsidR="00755E26" w:rsidRDefault="00755E26" w:rsidP="00297CF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353A9B" w14:textId="77777777" w:rsidR="00755E26" w:rsidRDefault="00755E26" w:rsidP="00297CF4">
      <w:pPr>
        <w:rPr>
          <w:rFonts w:hint="eastAsia"/>
        </w:rPr>
      </w:pPr>
      <w:r>
        <w:separator/>
      </w:r>
    </w:p>
  </w:footnote>
  <w:footnote w:type="continuationSeparator" w:id="0">
    <w:p w14:paraId="3D63F846" w14:textId="77777777" w:rsidR="00755E26" w:rsidRDefault="00755E26" w:rsidP="00297CF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A2C8D"/>
    <w:rsid w:val="000F02ED"/>
    <w:rsid w:val="00297CF4"/>
    <w:rsid w:val="00325B0B"/>
    <w:rsid w:val="004A2C8D"/>
    <w:rsid w:val="00755E26"/>
    <w:rsid w:val="00761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D66C74"/>
  <w15:chartTrackingRefBased/>
  <w15:docId w15:val="{0231B4B6-080E-4F04-A5F3-514CA97AE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A2C8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2C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2C8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2C8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2C8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2C8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2C8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2C8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2C8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2C8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2C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2C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2C8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2C8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A2C8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2C8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2C8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2C8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A2C8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A2C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2C8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A2C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2C8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A2C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2C8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A2C8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2C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A2C8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A2C8D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297CF4"/>
    <w:rPr>
      <w:color w:val="467886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297CF4"/>
    <w:rPr>
      <w:color w:val="605E5C"/>
      <w:shd w:val="clear" w:color="auto" w:fill="E1DFDD"/>
    </w:rPr>
  </w:style>
  <w:style w:type="paragraph" w:styleId="af0">
    <w:name w:val="header"/>
    <w:basedOn w:val="a"/>
    <w:link w:val="af1"/>
    <w:uiPriority w:val="99"/>
    <w:unhideWhenUsed/>
    <w:rsid w:val="00297C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297CF4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297C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297C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52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4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7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Polman+R&amp;cauthor_id=1499809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ubmed.ncbi.nlm.nih.gov/?term=Polman+R&amp;cauthor_id=14998097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term=Polman+R&amp;cauthor_id=14998097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s://pubmed.ncbi.nlm.nih.gov/?term=Polman+R&amp;cauthor_id=14998097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977</Words>
  <Characters>3850</Characters>
  <Application>Microsoft Office Word</Application>
  <DocSecurity>0</DocSecurity>
  <Lines>1283</Lines>
  <Paragraphs>965</Paragraphs>
  <ScaleCrop>false</ScaleCrop>
  <Company/>
  <LinksUpToDate>false</LinksUpToDate>
  <CharactersWithSpaces>3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2</cp:revision>
  <dcterms:created xsi:type="dcterms:W3CDTF">2024-08-07T17:45:00Z</dcterms:created>
  <dcterms:modified xsi:type="dcterms:W3CDTF">2024-08-07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26aa069bfabbc76319611327e7519d9a9f8ccdd20b7781f959a3f361de1af7</vt:lpwstr>
  </property>
</Properties>
</file>